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comparative analysis </w:t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21"/>
        <w:gridCol w:w="1172"/>
        <w:gridCol w:w="969"/>
        <w:gridCol w:w="1391"/>
        <w:gridCol w:w="1398"/>
        <w:gridCol w:w="1385"/>
      </w:tblGrid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Method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-num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trimmomatic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bam-read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bowtie2_0time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bowtie2_1time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bowtie2_2times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nano-sea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8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9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8400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302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595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1027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nano-sea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9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97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703858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26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629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11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se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8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987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10421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252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674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0725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se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8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98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603089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245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683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0706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pulldow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8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894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70534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357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588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0543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pulldow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8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91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83271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31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629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059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00:26:00Z</dcterms:created>
  <dc:creator>xiaogang li</dc:creator>
  <dc:description/>
  <cp:keywords/>
  <dc:language>en-US</dc:language>
  <cp:lastModifiedBy>xiaogang li</cp:lastModifiedBy>
  <dcterms:modified xsi:type="dcterms:W3CDTF">2021-05-11T00:26:00Z</dcterms:modified>
  <cp:revision>2</cp:revision>
  <dc:subject/>
  <dc:title/>
</cp:coreProperties>
</file>